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53698" w14:textId="75E9C71E" w:rsidR="00E66FEC" w:rsidRPr="00E66FEC" w:rsidRDefault="294221FD" w:rsidP="00E66FE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6FEC">
        <w:rPr>
          <w:rFonts w:ascii="Arial" w:eastAsia="Times New Roman" w:hAnsi="Arial" w:cs="Arial"/>
          <w:kern w:val="0"/>
          <w:lang w:val="en-US"/>
          <w14:ligatures w14:val="none"/>
        </w:rPr>
        <w:t xml:space="preserve">Supplementary table S1. </w:t>
      </w:r>
      <w:r w:rsidR="36F651C3" w:rsidRPr="00E66FEC">
        <w:rPr>
          <w:rFonts w:ascii="Arial" w:eastAsia="Times New Roman" w:hAnsi="Arial" w:cs="Arial"/>
          <w:kern w:val="0"/>
          <w:lang w:val="en-US"/>
          <w14:ligatures w14:val="none"/>
        </w:rPr>
        <w:t>Reads and g</w:t>
      </w:r>
      <w:r w:rsidR="20E54B42" w:rsidRPr="00E66FEC">
        <w:rPr>
          <w:rFonts w:ascii="Arial" w:eastAsia="Times New Roman" w:hAnsi="Arial" w:cs="Arial"/>
          <w:kern w:val="0"/>
          <w:lang w:val="en-US"/>
          <w14:ligatures w14:val="none"/>
        </w:rPr>
        <w:t>enome assembly statistics of </w:t>
      </w:r>
      <w:r w:rsidR="20E54B42" w:rsidRPr="6C900996">
        <w:rPr>
          <w:rFonts w:ascii="Arial" w:eastAsia="Times New Roman" w:hAnsi="Arial" w:cs="Arial"/>
          <w:i/>
          <w:iCs/>
          <w:kern w:val="0"/>
          <w:lang w:val="en-US"/>
          <w14:ligatures w14:val="none"/>
        </w:rPr>
        <w:t xml:space="preserve">S. </w:t>
      </w:r>
      <w:proofErr w:type="gramStart"/>
      <w:r w:rsidR="588B05C3" w:rsidRPr="6C900996">
        <w:rPr>
          <w:rFonts w:ascii="Arial" w:eastAsia="Times New Roman" w:hAnsi="Arial" w:cs="Arial"/>
          <w:i/>
          <w:iCs/>
          <w:kern w:val="0"/>
          <w:lang w:val="en-US"/>
          <w14:ligatures w14:val="none"/>
        </w:rPr>
        <w:t>a</w:t>
      </w:r>
      <w:r w:rsidR="20E54B42" w:rsidRPr="6C900996">
        <w:rPr>
          <w:rFonts w:ascii="Arial" w:eastAsia="Times New Roman" w:hAnsi="Arial" w:cs="Arial"/>
          <w:i/>
          <w:iCs/>
          <w:kern w:val="0"/>
          <w:lang w:val="en-US"/>
          <w14:ligatures w14:val="none"/>
        </w:rPr>
        <w:t>ureus </w:t>
      </w:r>
      <w:r w:rsidR="42447F25" w:rsidRPr="6C900996">
        <w:rPr>
          <w:rFonts w:ascii="Arial" w:eastAsia="Times New Roman" w:hAnsi="Arial" w:cs="Arial"/>
          <w:i/>
          <w:iCs/>
          <w:kern w:val="0"/>
          <w:lang w:val="en-US"/>
          <w14:ligatures w14:val="none"/>
        </w:rPr>
        <w:t xml:space="preserve"> </w:t>
      </w:r>
      <w:r w:rsidR="20E54B42" w:rsidRPr="00E66FEC">
        <w:rPr>
          <w:rFonts w:ascii="Arial" w:eastAsia="Times New Roman" w:hAnsi="Arial" w:cs="Arial"/>
          <w:kern w:val="0"/>
          <w:lang w:val="en-US"/>
          <w14:ligatures w14:val="none"/>
        </w:rPr>
        <w:t>ST</w:t>
      </w:r>
      <w:proofErr w:type="gramEnd"/>
      <w:r w:rsidR="20E54B42" w:rsidRPr="00E66FEC">
        <w:rPr>
          <w:rFonts w:ascii="Arial" w:eastAsia="Times New Roman" w:hAnsi="Arial" w:cs="Arial"/>
          <w:kern w:val="0"/>
          <w:lang w:val="en-US"/>
          <w14:ligatures w14:val="none"/>
        </w:rPr>
        <w:t>672 isolates obtained from pediatric invasive infections</w:t>
      </w:r>
      <w:r w:rsidR="20E54B42" w:rsidRPr="00E66FEC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77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778"/>
        <w:gridCol w:w="861"/>
        <w:gridCol w:w="1226"/>
        <w:gridCol w:w="1322"/>
        <w:gridCol w:w="752"/>
        <w:gridCol w:w="531"/>
        <w:gridCol w:w="827"/>
        <w:gridCol w:w="685"/>
      </w:tblGrid>
      <w:tr w:rsidR="00A27E84" w:rsidRPr="00E66FEC" w14:paraId="5EFBDF75" w14:textId="77777777" w:rsidTr="00A27E84">
        <w:trPr>
          <w:trHeight w:val="330"/>
        </w:trPr>
        <w:tc>
          <w:tcPr>
            <w:tcW w:w="7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D6C49B3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Strain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E5421C1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#Contigs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4E8795E" w14:textId="351EA252" w:rsidR="00A27E84" w:rsidRPr="00E66FEC" w:rsidRDefault="00A27E84" w:rsidP="6C90099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 xml:space="preserve">#Contigs </w:t>
            </w:r>
          </w:p>
          <w:p w14:paraId="7C9FDF1F" w14:textId="78E6B82D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&gt;1000 bp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C3FABC3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Largest contig (bp)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AD2949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Genome size (bp) 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B15C05D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N5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C81B0BD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L5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6660D5D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G+C (%)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1B864B" w14:textId="77777777" w:rsidR="00A27E84" w:rsidRPr="00E66FEC" w:rsidRDefault="00A27E84" w:rsidP="00E66FE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N (%)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05C79B64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FB88136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O19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4420288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367F64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9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6081BF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47,546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5E68CF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86,217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3E7A0A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09,75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80BA74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21DED19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11D8D6F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3673DCF4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5A10A6B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O4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19827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3AECFA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61B50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56,33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36B9D12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43,876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275A43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07,40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629A24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6445962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725F6A4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38FC0D5E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5F03B49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O5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1F0D4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E4E1C24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9A4A65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47,21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B25032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57,90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5F779D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74,95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209F245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29FE74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68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78810F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240D5D2D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8999EB9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O59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86AF54C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A515980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E344C3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,260,417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2D1CEB2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45,76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F3650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96,889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57843DF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1D072A4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CAD2FE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68838592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BC476A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Sa53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0C6C98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9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8AF012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1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CCDBC9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702,19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A188FF4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86,12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5746A0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37,90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E3D50C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5198CC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25F9929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42C1323F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8A81D6A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UTIP5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7D2A2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0C6C7F3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F18E70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82,51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1F264B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21,84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B0F587C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10,22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6C2854F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F80EFB5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6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078BB95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07DAA295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8B1830A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UTIP77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CFCDC8B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BA58608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813A9F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48,77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6C2006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83,54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0158854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35,069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1BEBFC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B390AD8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4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61FAAD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27E84" w:rsidRPr="00E66FEC" w14:paraId="4681300A" w14:textId="77777777" w:rsidTr="00A27E84">
        <w:trPr>
          <w:trHeight w:val="315"/>
        </w:trPr>
        <w:tc>
          <w:tcPr>
            <w:tcW w:w="7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99BD889" w14:textId="77777777" w:rsidR="00A27E84" w:rsidRPr="00E66FEC" w:rsidRDefault="00A27E84" w:rsidP="00E66FE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O1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ACEF8A2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12511CE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2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28D31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648,256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7370F97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2,763,661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65E05D3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61,615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0122DC5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472A84C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32.76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DAF3B41" w14:textId="77777777" w:rsidR="00A27E84" w:rsidRPr="00E66FEC" w:rsidRDefault="00A27E84" w:rsidP="00E66FE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:lang w:val="es-MX"/>
                <w14:ligatures w14:val="none"/>
              </w:rPr>
              <w:t>0</w:t>
            </w:r>
            <w:r w:rsidRPr="00E66FEC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651CBA09" w14:textId="77777777" w:rsidR="00E66FEC" w:rsidRPr="00E66FEC" w:rsidRDefault="00E66FEC" w:rsidP="00E66FE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66FEC">
        <w:rPr>
          <w:rFonts w:ascii="Arial" w:eastAsia="Times New Roman" w:hAnsi="Arial" w:cs="Arial"/>
          <w:kern w:val="0"/>
          <w:lang w:val="en-US"/>
          <w14:ligatures w14:val="none"/>
        </w:rPr>
        <w:t>Assembly statistics for the eight </w:t>
      </w:r>
      <w:r w:rsidRPr="00E66FEC">
        <w:rPr>
          <w:rFonts w:ascii="Arial" w:eastAsia="Times New Roman" w:hAnsi="Arial" w:cs="Arial"/>
          <w:i/>
          <w:iCs/>
          <w:kern w:val="0"/>
          <w:lang w:val="en-US"/>
          <w14:ligatures w14:val="none"/>
        </w:rPr>
        <w:t>S. aureus</w:t>
      </w:r>
      <w:r w:rsidRPr="00E66FEC">
        <w:rPr>
          <w:rFonts w:ascii="Arial" w:eastAsia="Times New Roman" w:hAnsi="Arial" w:cs="Arial"/>
          <w:kern w:val="0"/>
          <w:lang w:val="en-US"/>
          <w14:ligatures w14:val="none"/>
        </w:rPr>
        <w:t> ST672 genomes, including total number of contigs, contigs larger than 1,000 bp, largest contig size (bp), total genome size (bp), N50, L50, GC content (%), and percentage of ambiguous bases (N). bp, base pairs; N50, length of the shortest contig among the longest set of contigs that cover 50% of the genome; L50, number of contigs whose cumulative length accounts for 50% of the genome; GC, guanine–cytosine content; N, percentage of ambiguous bases.</w:t>
      </w:r>
      <w:r w:rsidRPr="00E66FEC">
        <w:rPr>
          <w:rFonts w:ascii="Arial" w:eastAsia="Times New Roman" w:hAnsi="Arial" w:cs="Arial"/>
          <w:kern w:val="0"/>
          <w14:ligatures w14:val="none"/>
        </w:rPr>
        <w:t> </w:t>
      </w:r>
    </w:p>
    <w:p w14:paraId="0FBA0F0C" w14:textId="77777777" w:rsidR="00873489" w:rsidRDefault="00873489"/>
    <w:p w14:paraId="3CF0A4A5" w14:textId="788A66CF" w:rsidR="270FAB19" w:rsidRDefault="270FAB19"/>
    <w:sectPr w:rsidR="270FA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DF"/>
    <w:rsid w:val="002B7802"/>
    <w:rsid w:val="00320181"/>
    <w:rsid w:val="00666D83"/>
    <w:rsid w:val="00873489"/>
    <w:rsid w:val="009C27DF"/>
    <w:rsid w:val="00A27E84"/>
    <w:rsid w:val="00B36543"/>
    <w:rsid w:val="00E66FEC"/>
    <w:rsid w:val="0D5A3837"/>
    <w:rsid w:val="20E54B42"/>
    <w:rsid w:val="270FAB19"/>
    <w:rsid w:val="294221FD"/>
    <w:rsid w:val="36F651C3"/>
    <w:rsid w:val="3A3D04D4"/>
    <w:rsid w:val="3F0ACDBB"/>
    <w:rsid w:val="42447F25"/>
    <w:rsid w:val="57462BD1"/>
    <w:rsid w:val="588B05C3"/>
    <w:rsid w:val="69658CA8"/>
    <w:rsid w:val="6C90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36D64"/>
  <w15:chartTrackingRefBased/>
  <w15:docId w15:val="{DA5BCA15-56CA-5C40-8795-4A231868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C2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2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2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2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2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2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2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2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2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2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2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2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27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27D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27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27D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27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27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C2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C2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C2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C2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C2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C27D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C27D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C27D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2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27D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C27D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66F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Fuentedeprrafopredeter"/>
    <w:rsid w:val="00E66FEC"/>
  </w:style>
  <w:style w:type="character" w:customStyle="1" w:styleId="eop">
    <w:name w:val="eop"/>
    <w:basedOn w:val="Fuentedeprrafopredeter"/>
    <w:rsid w:val="00E66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29</Characters>
  <Application>Microsoft Office Word</Application>
  <DocSecurity>0</DocSecurity>
  <Lines>16</Lines>
  <Paragraphs>4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duardo Juarez Hinojos</dc:creator>
  <cp:keywords/>
  <dc:description/>
  <cp:lastModifiedBy>Alejandra Aquino</cp:lastModifiedBy>
  <cp:revision>6</cp:revision>
  <dcterms:created xsi:type="dcterms:W3CDTF">2025-12-15T00:34:00Z</dcterms:created>
  <dcterms:modified xsi:type="dcterms:W3CDTF">2026-05-0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ff0882-7b45-4e45-a5f2-bfe86c9992db</vt:lpwstr>
  </property>
</Properties>
</file>